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557"/>
        <w:tblW w:w="1063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47"/>
        <w:gridCol w:w="1947"/>
        <w:gridCol w:w="1417"/>
        <w:gridCol w:w="926"/>
      </w:tblGrid>
      <w:tr w:rsidR="004235BB" w:rsidRPr="004235BB" w14:paraId="43DF76CE" w14:textId="77777777" w:rsidTr="000404A1">
        <w:tc>
          <w:tcPr>
            <w:tcW w:w="4395" w:type="dxa"/>
            <w:tcBorders>
              <w:bottom w:val="single" w:sz="4" w:space="0" w:color="auto"/>
            </w:tcBorders>
          </w:tcPr>
          <w:p w14:paraId="6E15DD25" w14:textId="77777777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32C3C2C" w14:textId="77777777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DHT </w:t>
            </w:r>
          </w:p>
          <w:p w14:paraId="57D1B433" w14:textId="413AADD9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1)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67B105D" w14:textId="77777777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</w:t>
            </w:r>
          </w:p>
          <w:p w14:paraId="22FAE7C3" w14:textId="530D0B65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E64BA1" w14:textId="43A30229" w:rsidR="000404A1" w:rsidRPr="004235BB" w:rsidRDefault="000404A1" w:rsidP="000404A1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dardized Mean Differenc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5CB6064F" w14:textId="6621E962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4235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235BB" w:rsidRPr="004235BB" w14:paraId="6C0ECD78" w14:textId="77777777" w:rsidTr="000404A1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6EDDA608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</w:tcPr>
          <w:p w14:paraId="48378202" w14:textId="02739F75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66.8 ± 8.6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</w:tcPr>
          <w:p w14:paraId="14835F5F" w14:textId="6E0808BC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69.2 ± 7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DA73E39" w14:textId="5F96CA7D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6E5BDD16" w14:textId="784AF810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</w:tr>
      <w:tr w:rsidR="004235BB" w:rsidRPr="004235BB" w14:paraId="64090987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0EED6331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403062C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310A8BD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A6D87E" w14:textId="36E31752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98357E7" w14:textId="0273E758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</w:tr>
      <w:tr w:rsidR="004235BB" w:rsidRPr="004235BB" w14:paraId="1468C891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49BF7ADA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1D8CBDF" w14:textId="13EC2C59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9 (70.7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511F937" w14:textId="37ECF221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3 (80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5D233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C6334C9" w14:textId="1FDD5F8E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5BB" w:rsidRPr="004235BB" w14:paraId="07E8D936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12E32211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E9EB347" w14:textId="7CC4D19F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 (29.3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950811D" w14:textId="0773FCB3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 xml:space="preserve"> (19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836D8E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82D8687" w14:textId="582EF601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5BB" w:rsidRPr="004235BB" w14:paraId="41984D76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0AE1A93D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ASA classification, n (%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E263A9E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BA36E60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C161BD" w14:textId="41026C92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F4BA29B" w14:textId="327AB108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</w:tr>
      <w:tr w:rsidR="004235BB" w:rsidRPr="004235BB" w14:paraId="6E8C8F93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0AE06DA1" w14:textId="77777777" w:rsidR="000404A1" w:rsidRPr="004235BB" w:rsidRDefault="000404A1" w:rsidP="000404A1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EDA7115" w14:textId="3D1DE62E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7D312A49" w14:textId="42C2B3FA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9BF18D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30ED90A" w14:textId="19594624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5BB" w:rsidRPr="004235BB" w14:paraId="6EC6B30C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216CEAA6" w14:textId="77777777" w:rsidR="000404A1" w:rsidRPr="004235BB" w:rsidRDefault="000404A1" w:rsidP="000404A1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A7299AD" w14:textId="125EA1DE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9 (70.7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97E649A" w14:textId="276D216F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1 (7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E4149D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08B4BE1" w14:textId="25BE3275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5BB" w:rsidRPr="004235BB" w14:paraId="4F2EB4E5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57CFCE2A" w14:textId="77777777" w:rsidR="000404A1" w:rsidRPr="004235BB" w:rsidRDefault="000404A1" w:rsidP="000404A1">
            <w:pPr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A25165F" w14:textId="0DC4E8B4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BD810AE" w14:textId="78882596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4481C8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9291726" w14:textId="130B4CC0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5BB" w:rsidRPr="004235BB" w14:paraId="49F4656D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4DDE976C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omorbidities, n (%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F63E917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6F215E8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221F7A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DBAC532" w14:textId="296197CD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5BB" w:rsidRPr="004235BB" w14:paraId="374D20FC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3FE3EED3" w14:textId="77777777" w:rsidR="000404A1" w:rsidRPr="004235BB" w:rsidRDefault="000404A1" w:rsidP="000404A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64DE188" w14:textId="2842AF0E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3 (56.1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4D1DFD2" w14:textId="08EF9F61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7B0991" w14:textId="150BF755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A07079B" w14:textId="78444C3E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  <w:tr w:rsidR="004235BB" w:rsidRPr="004235BB" w14:paraId="7B4EC6A4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24F72ABB" w14:textId="77777777" w:rsidR="000404A1" w:rsidRPr="004235BB" w:rsidRDefault="000404A1" w:rsidP="000404A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392F10D7" w14:textId="50FDEA50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DA5D7D4" w14:textId="1F4F6CAE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D2A828" w14:textId="071C26A3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1101040" w14:textId="54FE39CC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</w:tr>
      <w:tr w:rsidR="004235BB" w:rsidRPr="004235BB" w14:paraId="624D83D7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182769F5" w14:textId="77777777" w:rsidR="000404A1" w:rsidRPr="004235BB" w:rsidRDefault="000404A1" w:rsidP="000404A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3B189087" w14:textId="5DE943CF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386D718C" w14:textId="47A53E65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7EFC50" w14:textId="5E02FBE0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74C515C" w14:textId="54913ECC" w:rsidR="000404A1" w:rsidRPr="004235BB" w:rsidRDefault="000404A1" w:rsidP="0004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  <w:tr w:rsidR="004235BB" w:rsidRPr="004235BB" w14:paraId="6D6459F2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52C7B648" w14:textId="77777777" w:rsidR="000404A1" w:rsidRPr="004235BB" w:rsidRDefault="000404A1" w:rsidP="000404A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Cardiac diseas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2A8C691" w14:textId="2AF3F322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FD67D6C" w14:textId="00FE70E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6AE37B" w14:textId="3385B736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86BD092" w14:textId="392B626F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710</w:t>
            </w:r>
          </w:p>
        </w:tc>
      </w:tr>
      <w:tr w:rsidR="004235BB" w:rsidRPr="004235BB" w14:paraId="6EA5AF76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3DDB9A64" w14:textId="77777777" w:rsidR="000404A1" w:rsidRPr="004235BB" w:rsidRDefault="000404A1" w:rsidP="000404A1">
            <w:pPr>
              <w:ind w:firstLineChars="150" w:firstLine="30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eastAsiaTheme="minorHAnsi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CBEC360" w14:textId="6A56567C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D59F392" w14:textId="6882DC90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4C2CB6" w14:textId="2BD26F9B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EA01EB6" w14:textId="27564358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755</w:t>
            </w:r>
          </w:p>
        </w:tc>
      </w:tr>
      <w:tr w:rsidR="004235BB" w:rsidRPr="004235BB" w14:paraId="42F0CC9C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65492F30" w14:textId="77777777" w:rsidR="000404A1" w:rsidRPr="004235BB" w:rsidRDefault="000404A1" w:rsidP="000404A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3A41EE0" w14:textId="50173104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A415A6F" w14:textId="3D02E4A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30E56" w14:textId="431050BF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6E37D67" w14:textId="0356AD79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710</w:t>
            </w:r>
          </w:p>
        </w:tc>
      </w:tr>
      <w:tr w:rsidR="004235BB" w:rsidRPr="004235BB" w14:paraId="5463E575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2AE6529E" w14:textId="77777777" w:rsidR="000404A1" w:rsidRPr="004235BB" w:rsidRDefault="000404A1" w:rsidP="000404A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0FC37FC" w14:textId="4C1A9108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6FCAE6A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5911A1" w14:textId="63F67525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1BA36BF" w14:textId="7EA57F61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</w:tr>
      <w:tr w:rsidR="004235BB" w:rsidRPr="004235BB" w14:paraId="602FD1FE" w14:textId="77777777" w:rsidTr="000404A1">
        <w:tc>
          <w:tcPr>
            <w:tcW w:w="4395" w:type="dxa"/>
            <w:tcBorders>
              <w:top w:val="nil"/>
              <w:bottom w:val="nil"/>
            </w:tcBorders>
          </w:tcPr>
          <w:p w14:paraId="1766A926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History of abdominal surgery within 5 years, n (%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873E301" w14:textId="4C13FCF2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70D89326" w14:textId="44D5DC43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60F884" w14:textId="00F8EA68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24D0CF8" w14:textId="5803962B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710</w:t>
            </w:r>
          </w:p>
        </w:tc>
      </w:tr>
      <w:tr w:rsidR="004235BB" w:rsidRPr="004235BB" w14:paraId="7CB837E4" w14:textId="77777777" w:rsidTr="000404A1">
        <w:tc>
          <w:tcPr>
            <w:tcW w:w="4395" w:type="dxa"/>
            <w:tcBorders>
              <w:top w:val="nil"/>
              <w:bottom w:val="double" w:sz="4" w:space="0" w:color="auto"/>
            </w:tcBorders>
          </w:tcPr>
          <w:p w14:paraId="2597EB1F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Preoperative C-reactive protein (mg/dl)</w:t>
            </w:r>
            <w:r w:rsidRPr="004235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7" w:type="dxa"/>
            <w:tcBorders>
              <w:top w:val="nil"/>
              <w:bottom w:val="double" w:sz="4" w:space="0" w:color="auto"/>
            </w:tcBorders>
          </w:tcPr>
          <w:p w14:paraId="5023C2AD" w14:textId="4EA02909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0.1 (0.0–0.3)</w:t>
            </w:r>
          </w:p>
        </w:tc>
        <w:tc>
          <w:tcPr>
            <w:tcW w:w="1947" w:type="dxa"/>
            <w:tcBorders>
              <w:top w:val="nil"/>
              <w:bottom w:val="double" w:sz="4" w:space="0" w:color="auto"/>
            </w:tcBorders>
          </w:tcPr>
          <w:p w14:paraId="06F04C74" w14:textId="77777777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0.1 (0.1–0.4)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506A4B4B" w14:textId="684542B7" w:rsidR="000404A1" w:rsidRPr="004235BB" w:rsidRDefault="000404A1" w:rsidP="000404A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926" w:type="dxa"/>
            <w:tcBorders>
              <w:top w:val="nil"/>
              <w:bottom w:val="double" w:sz="4" w:space="0" w:color="auto"/>
            </w:tcBorders>
          </w:tcPr>
          <w:p w14:paraId="4705E03F" w14:textId="6A8FEE68" w:rsidR="000404A1" w:rsidRPr="004235BB" w:rsidRDefault="000404A1" w:rsidP="0004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35BB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</w:tr>
    </w:tbl>
    <w:p w14:paraId="42452EDF" w14:textId="37F5424D" w:rsidR="00C3509F" w:rsidRPr="004235BB" w:rsidRDefault="003E5E35" w:rsidP="00C3509F">
      <w:pPr>
        <w:rPr>
          <w:rFonts w:ascii="Times New Roman" w:hAnsi="Times New Roman" w:cs="Times New Roman"/>
        </w:rPr>
      </w:pPr>
      <w:r w:rsidRPr="004235BB">
        <w:rPr>
          <w:rFonts w:ascii="Times New Roman" w:hAnsi="Times New Roman" w:cs="Times New Roman" w:hint="eastAsia"/>
          <w:b/>
          <w:bCs/>
        </w:rPr>
        <w:t>S</w:t>
      </w:r>
      <w:r w:rsidRPr="004235BB">
        <w:rPr>
          <w:rFonts w:ascii="Times New Roman" w:hAnsi="Times New Roman" w:cs="Times New Roman"/>
          <w:b/>
          <w:bCs/>
        </w:rPr>
        <w:t xml:space="preserve">upplementary </w:t>
      </w:r>
      <w:r w:rsidR="00C3509F" w:rsidRPr="004235BB">
        <w:rPr>
          <w:rFonts w:ascii="Times New Roman" w:hAnsi="Times New Roman" w:cs="Times New Roman"/>
          <w:b/>
          <w:bCs/>
        </w:rPr>
        <w:t xml:space="preserve">Table </w:t>
      </w:r>
      <w:r w:rsidRPr="004235BB">
        <w:rPr>
          <w:rFonts w:ascii="Times New Roman" w:hAnsi="Times New Roman" w:cs="Times New Roman"/>
          <w:b/>
          <w:bCs/>
        </w:rPr>
        <w:t>S</w:t>
      </w:r>
      <w:r w:rsidR="00C3509F" w:rsidRPr="004235BB">
        <w:rPr>
          <w:rFonts w:ascii="Times New Roman" w:hAnsi="Times New Roman" w:cs="Times New Roman"/>
          <w:b/>
          <w:bCs/>
        </w:rPr>
        <w:t>1</w:t>
      </w:r>
      <w:r w:rsidR="00C3509F" w:rsidRPr="004235BB">
        <w:rPr>
          <w:rFonts w:ascii="Times New Roman" w:hAnsi="Times New Roman" w:cs="Times New Roman"/>
        </w:rPr>
        <w:t xml:space="preserve"> Demographic and baseline medical status</w:t>
      </w:r>
      <w:r w:rsidRPr="004235BB">
        <w:rPr>
          <w:rFonts w:ascii="Times New Roman" w:hAnsi="Times New Roman" w:cs="Times New Roman"/>
        </w:rPr>
        <w:t xml:space="preserve"> (ITT)</w:t>
      </w:r>
    </w:p>
    <w:p w14:paraId="73240364" w14:textId="0C291BBE" w:rsidR="00C3509F" w:rsidRPr="004235BB" w:rsidRDefault="00C3509F" w:rsidP="00C3509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4235BB">
        <w:rPr>
          <w:rFonts w:ascii="Times New Roman" w:hAnsi="Times New Roman" w:cs="Times New Roman" w:hint="eastAsia"/>
        </w:rPr>
        <w:t>D</w:t>
      </w:r>
      <w:r w:rsidRPr="004235BB">
        <w:rPr>
          <w:rFonts w:ascii="Times New Roman" w:hAnsi="Times New Roman" w:cs="Times New Roman"/>
        </w:rPr>
        <w:t xml:space="preserve">ata are expressed as mean </w:t>
      </w:r>
      <w:r w:rsidRPr="004235BB">
        <w:rPr>
          <w:rFonts w:ascii="Times New Roman" w:hAnsi="Times New Roman" w:cs="Times New Roman"/>
          <w:sz w:val="20"/>
          <w:szCs w:val="20"/>
        </w:rPr>
        <w:t xml:space="preserve">± standard deviation, number (percentage), or median (interquartile range). </w:t>
      </w:r>
      <w:r w:rsidRPr="004235BB">
        <w:rPr>
          <w:rFonts w:ascii="Times New Roman" w:hAnsi="Times New Roman" w:cs="Times New Roman"/>
        </w:rPr>
        <w:t xml:space="preserve">*This was obtained from </w:t>
      </w:r>
      <w:r w:rsidR="000404A1" w:rsidRPr="004235BB">
        <w:rPr>
          <w:rFonts w:ascii="Times New Roman" w:hAnsi="Times New Roman" w:cs="Times New Roman"/>
        </w:rPr>
        <w:t>79</w:t>
      </w:r>
      <w:r w:rsidRPr="004235BB">
        <w:rPr>
          <w:rFonts w:ascii="Times New Roman" w:hAnsi="Times New Roman" w:cs="Times New Roman"/>
        </w:rPr>
        <w:t xml:space="preserve"> patients (</w:t>
      </w:r>
      <w:r w:rsidR="000404A1" w:rsidRPr="004235BB">
        <w:rPr>
          <w:rFonts w:ascii="Times New Roman" w:hAnsi="Times New Roman" w:cs="Times New Roman"/>
        </w:rPr>
        <w:t>39</w:t>
      </w:r>
      <w:r w:rsidRPr="004235BB">
        <w:rPr>
          <w:rFonts w:ascii="Times New Roman" w:hAnsi="Times New Roman" w:cs="Times New Roman"/>
        </w:rPr>
        <w:t xml:space="preserve"> patients for the GDHT group and </w:t>
      </w:r>
      <w:r w:rsidR="000404A1" w:rsidRPr="004235BB">
        <w:rPr>
          <w:rFonts w:ascii="Times New Roman" w:hAnsi="Times New Roman" w:cs="Times New Roman"/>
        </w:rPr>
        <w:t>40</w:t>
      </w:r>
      <w:r w:rsidRPr="004235BB">
        <w:rPr>
          <w:rFonts w:ascii="Times New Roman" w:hAnsi="Times New Roman" w:cs="Times New Roman"/>
        </w:rPr>
        <w:t xml:space="preserve"> patients for the control group, respectively).</w:t>
      </w:r>
    </w:p>
    <w:p w14:paraId="47A30020" w14:textId="77777777" w:rsidR="00C3509F" w:rsidRPr="004235BB" w:rsidRDefault="00C3509F" w:rsidP="00C3509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4235BB">
        <w:rPr>
          <w:rFonts w:ascii="Times New Roman" w:hAnsi="Times New Roman" w:cs="Times New Roman" w:hint="eastAsia"/>
        </w:rPr>
        <w:t>G</w:t>
      </w:r>
      <w:r w:rsidRPr="004235BB">
        <w:rPr>
          <w:rFonts w:ascii="Times New Roman" w:hAnsi="Times New Roman" w:cs="Times New Roman"/>
        </w:rPr>
        <w:t xml:space="preserve">DHT: goal-directed hemodynamic therapy, ASA: American Society of Anesthesiologists, COPD: chronic obstructive pulmonary disease. </w:t>
      </w:r>
    </w:p>
    <w:p w14:paraId="608E3566" w14:textId="77777777" w:rsidR="00C3509F" w:rsidRPr="004235BB" w:rsidRDefault="00C3509F"/>
    <w:sectPr w:rsidR="00C3509F" w:rsidRPr="004235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NDczMLQ0MjI2sDBU0lEKTi0uzszPAykwrAUAdAeJYywAAAA="/>
  </w:docVars>
  <w:rsids>
    <w:rsidRoot w:val="00C3509F"/>
    <w:rsid w:val="000404A1"/>
    <w:rsid w:val="0015280C"/>
    <w:rsid w:val="003E5E35"/>
    <w:rsid w:val="00413EED"/>
    <w:rsid w:val="004235BB"/>
    <w:rsid w:val="008A0152"/>
    <w:rsid w:val="008B72FC"/>
    <w:rsid w:val="00C3509F"/>
    <w:rsid w:val="00F65048"/>
    <w:rsid w:val="00FA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DAB1"/>
  <w15:chartTrackingRefBased/>
  <w15:docId w15:val="{A94EE053-9F92-43E5-B535-0C50160F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09F"/>
    <w:pPr>
      <w:widowControl w:val="0"/>
      <w:wordWrap w:val="0"/>
      <w:autoSpaceDE w:val="0"/>
      <w:autoSpaceDN w:val="0"/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509F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208</Words>
  <Characters>1037</Characters>
  <Application>Microsoft Office Word</Application>
  <DocSecurity>0</DocSecurity>
  <Lines>115</Lines>
  <Paragraphs>10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현규</dc:creator>
  <cp:keywords/>
  <dc:description/>
  <cp:lastModifiedBy>윤현규</cp:lastModifiedBy>
  <cp:revision>7</cp:revision>
  <dcterms:created xsi:type="dcterms:W3CDTF">2023-08-24T23:38:00Z</dcterms:created>
  <dcterms:modified xsi:type="dcterms:W3CDTF">2023-08-3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ec04d69a52693a5850ade03753f14c732a3750806d66a300d72df82fdffb8</vt:lpwstr>
  </property>
</Properties>
</file>